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4F762" w14:textId="0F0D3E15" w:rsidR="00D303ED" w:rsidRPr="00E63FEB" w:rsidRDefault="003A4422" w:rsidP="00780452">
      <w:pPr>
        <w:ind w:firstLineChars="100" w:firstLine="24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3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7D5B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E63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303ED" w:rsidRPr="00E63F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ers used in this study</w:t>
      </w:r>
    </w:p>
    <w:tbl>
      <w:tblPr>
        <w:tblW w:w="949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"/>
        <w:gridCol w:w="1683"/>
        <w:gridCol w:w="29"/>
        <w:gridCol w:w="382"/>
        <w:gridCol w:w="47"/>
        <w:gridCol w:w="1105"/>
        <w:gridCol w:w="70"/>
        <w:gridCol w:w="770"/>
        <w:gridCol w:w="51"/>
        <w:gridCol w:w="5254"/>
      </w:tblGrid>
      <w:tr w:rsidR="00137D34" w:rsidRPr="00B04D8E" w14:paraId="369A2AF7" w14:textId="77777777" w:rsidTr="00EA715C">
        <w:trPr>
          <w:gridBefore w:val="1"/>
          <w:wBefore w:w="107" w:type="dxa"/>
          <w:trHeight w:val="411"/>
          <w:jc w:val="center"/>
        </w:trPr>
        <w:tc>
          <w:tcPr>
            <w:tcW w:w="168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E1EA9" w14:textId="21E3192F" w:rsidR="00137D34" w:rsidRPr="00962E15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Name</w:t>
            </w:r>
          </w:p>
        </w:tc>
        <w:tc>
          <w:tcPr>
            <w:tcW w:w="2403" w:type="dxa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AECDE" w14:textId="5FE08E4E" w:rsidR="00137D34" w:rsidRPr="00962E15" w:rsidRDefault="00804507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</w:t>
            </w:r>
            <w:r w:rsidRPr="00804507">
              <w:rPr>
                <w:rFonts w:eastAsia="宋体"/>
                <w:sz w:val="18"/>
                <w:szCs w:val="18"/>
              </w:rPr>
              <w:t>Primer information</w:t>
            </w:r>
          </w:p>
        </w:tc>
        <w:tc>
          <w:tcPr>
            <w:tcW w:w="5305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DF8AF" w14:textId="2252DBAF" w:rsidR="00137D34" w:rsidRPr="00962E15" w:rsidRDefault="00DD7032" w:rsidP="0078789F">
            <w:pPr>
              <w:pStyle w:val="af"/>
              <w:ind w:firstLine="360"/>
              <w:jc w:val="center"/>
              <w:rPr>
                <w:rFonts w:eastAsia="宋体"/>
                <w:sz w:val="18"/>
                <w:szCs w:val="18"/>
              </w:rPr>
            </w:pPr>
            <w:r w:rsidRPr="00DD7032">
              <w:rPr>
                <w:rFonts w:eastAsia="宋体"/>
                <w:sz w:val="18"/>
                <w:szCs w:val="18"/>
              </w:rPr>
              <w:t>Sequence</w:t>
            </w:r>
            <w:r w:rsidR="00137D34" w:rsidRPr="00962E15">
              <w:rPr>
                <w:rFonts w:eastAsia="宋体"/>
                <w:sz w:val="18"/>
                <w:szCs w:val="18"/>
              </w:rPr>
              <w:t>（</w:t>
            </w:r>
            <w:r w:rsidR="00137D34" w:rsidRPr="00962E15">
              <w:rPr>
                <w:rFonts w:eastAsia="宋体"/>
                <w:sz w:val="18"/>
                <w:szCs w:val="18"/>
              </w:rPr>
              <w:t>5'-3'</w:t>
            </w:r>
            <w:r w:rsidR="00137D34" w:rsidRPr="00962E15">
              <w:rPr>
                <w:rFonts w:eastAsia="宋体"/>
                <w:sz w:val="18"/>
                <w:szCs w:val="18"/>
              </w:rPr>
              <w:t>）</w:t>
            </w:r>
          </w:p>
        </w:tc>
      </w:tr>
      <w:tr w:rsidR="00137D34" w:rsidRPr="00B04D8E" w14:paraId="26245A06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F13F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0152</w:t>
            </w:r>
          </w:p>
        </w:tc>
        <w:tc>
          <w:tcPr>
            <w:tcW w:w="2403" w:type="dxa"/>
            <w:gridSpan w:val="6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D69C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F0375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TTTGCATGCCTTGAAGCCG</w:t>
            </w:r>
          </w:p>
        </w:tc>
      </w:tr>
      <w:tr w:rsidR="00137D34" w:rsidRPr="00B04D8E" w14:paraId="354E1F4D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5B9E6CB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E4AB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D659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GACTCCCTATCGGCACAGT</w:t>
            </w:r>
          </w:p>
        </w:tc>
      </w:tr>
      <w:tr w:rsidR="00137D34" w:rsidRPr="00B04D8E" w14:paraId="41461D47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AC9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0968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0A14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7EFC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TAGTGGTGCATGGCCGTTT</w:t>
            </w:r>
          </w:p>
        </w:tc>
      </w:tr>
      <w:tr w:rsidR="00137D34" w:rsidRPr="00B04D8E" w14:paraId="200A5FC1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39DDF60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3233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B885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GCGCGTGCAACCCAGATTAT</w:t>
            </w:r>
          </w:p>
        </w:tc>
      </w:tr>
      <w:tr w:rsidR="00137D34" w:rsidRPr="00780452" w14:paraId="489AC1C4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8230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2970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50BC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0ABC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ATCGGAGGGCAAATCGAG</w:t>
            </w:r>
          </w:p>
        </w:tc>
      </w:tr>
      <w:tr w:rsidR="00137D34" w:rsidRPr="00B04D8E" w14:paraId="1725AA69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7408593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2703C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899EC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CGCTTCTGTTCATCCAGTTAGG</w:t>
            </w:r>
          </w:p>
        </w:tc>
      </w:tr>
      <w:tr w:rsidR="00137D34" w:rsidRPr="00B04D8E" w14:paraId="10DFD773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7300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3738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B1525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73602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GGCGAAAGACCAATCGAAC</w:t>
            </w:r>
          </w:p>
        </w:tc>
      </w:tr>
      <w:tr w:rsidR="00137D34" w:rsidRPr="00B04D8E" w14:paraId="6B603101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76591FD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70C0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5B79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TCTTGCCCACTTGAGTATCG</w:t>
            </w:r>
          </w:p>
        </w:tc>
      </w:tr>
      <w:tr w:rsidR="00137D34" w:rsidRPr="00B04D8E" w14:paraId="0A362DB4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4F2F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1630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9D475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8677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ATCGGAGGGCAAATCGAG</w:t>
            </w:r>
          </w:p>
        </w:tc>
      </w:tr>
      <w:tr w:rsidR="00137D34" w:rsidRPr="00B04D8E" w14:paraId="7ED94037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5B84145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CAE5C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9E315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CGCTTCTGTTCATCCAGTTAGG</w:t>
            </w:r>
          </w:p>
        </w:tc>
      </w:tr>
      <w:tr w:rsidR="00137D34" w:rsidRPr="00B04D8E" w14:paraId="67617DB5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188E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2816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DC75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4D16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GGTCGATCTCTTCCCCCTCT</w:t>
            </w:r>
          </w:p>
        </w:tc>
      </w:tr>
      <w:tr w:rsidR="00137D34" w:rsidRPr="00B04D8E" w14:paraId="5F1F12BE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2220722E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917F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A377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CTTAACACCAGGTGGGCTGT</w:t>
            </w:r>
          </w:p>
        </w:tc>
      </w:tr>
      <w:tr w:rsidR="00137D34" w:rsidRPr="00B04D8E" w14:paraId="45C1ABE1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EF18B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4045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5384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C493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TAGTTTTCGCAGGGCACG</w:t>
            </w:r>
          </w:p>
        </w:tc>
      </w:tr>
      <w:tr w:rsidR="00137D34" w:rsidRPr="00B04D8E" w14:paraId="6106ED4F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31EBBBF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6DBC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A547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GCTCCGAACTACAGAACCGA</w:t>
            </w:r>
          </w:p>
        </w:tc>
      </w:tr>
      <w:tr w:rsidR="00137D34" w:rsidRPr="00B04D8E" w14:paraId="3D1201DC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AE39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2522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AD7C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59E2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GGAACGAAGTTCCCTAACCG</w:t>
            </w:r>
          </w:p>
        </w:tc>
      </w:tr>
      <w:tr w:rsidR="00137D34" w:rsidRPr="00B04D8E" w14:paraId="5C191CB5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76DE22C5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8D53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80C9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GAGGTTTCGCAACAACCCAC</w:t>
            </w:r>
          </w:p>
        </w:tc>
      </w:tr>
      <w:tr w:rsidR="00137D34" w:rsidRPr="00B04D8E" w14:paraId="74B142EC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F29C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4248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302A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9731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GCGGGTTTGGTTTTTATTACACG</w:t>
            </w:r>
          </w:p>
        </w:tc>
      </w:tr>
      <w:tr w:rsidR="00137D34" w:rsidRPr="00B04D8E" w14:paraId="3F5C6876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4F61447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C058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E1C9C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ACTCGAGAACGGCTGGAC</w:t>
            </w:r>
          </w:p>
        </w:tc>
      </w:tr>
      <w:tr w:rsidR="00137D34" w:rsidRPr="00B04D8E" w14:paraId="0E38943F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3DE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0141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381E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AB96E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GTCCAGAACACAAAGAGACGAC</w:t>
            </w:r>
          </w:p>
        </w:tc>
      </w:tr>
      <w:tr w:rsidR="00137D34" w:rsidRPr="00B04D8E" w14:paraId="37A01B8E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2B9BDBD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DFF0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E932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TCGGTGCCTTTTTCGGATC</w:t>
            </w:r>
          </w:p>
        </w:tc>
      </w:tr>
      <w:tr w:rsidR="00137D34" w:rsidRPr="00B04D8E" w14:paraId="2A017215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DEF1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4073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9999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6596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GACTTCGTAGTGCCTCAATCG</w:t>
            </w:r>
          </w:p>
        </w:tc>
      </w:tr>
      <w:tr w:rsidR="00137D34" w:rsidRPr="00B04D8E" w14:paraId="75EC60BA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14824E0C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8E199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3901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AAAACTCGAGAACGGCTGGAC</w:t>
            </w:r>
          </w:p>
        </w:tc>
      </w:tr>
      <w:tr w:rsidR="00137D34" w:rsidRPr="00B04D8E" w14:paraId="590C0C49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7C89E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0007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8116B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0FC4E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CCAATCAGAGCTACCGACAAC</w:t>
            </w:r>
          </w:p>
        </w:tc>
      </w:tr>
      <w:tr w:rsidR="00137D34" w:rsidRPr="00B04D8E" w14:paraId="594F77BA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3E401F1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95A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A77B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TCTTGTTCTGCTCTGGAGACC</w:t>
            </w:r>
          </w:p>
        </w:tc>
      </w:tr>
      <w:tr w:rsidR="00137D34" w:rsidRPr="00B04D8E" w14:paraId="3A19316A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1090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0008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3AE4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0B83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GCCATGGGATCAATAGGATGTC</w:t>
            </w:r>
          </w:p>
        </w:tc>
      </w:tr>
      <w:tr w:rsidR="00137D34" w:rsidRPr="00B04D8E" w14:paraId="668972E4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738971F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6155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E0B0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GGGGCGCGAACCTAAAAAG</w:t>
            </w:r>
          </w:p>
        </w:tc>
      </w:tr>
      <w:tr w:rsidR="00137D34" w:rsidRPr="00B04D8E" w14:paraId="4F6D85E2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977E2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2695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F7E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A90B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GGATGCACGGTTCAGTAG</w:t>
            </w:r>
          </w:p>
        </w:tc>
      </w:tr>
      <w:tr w:rsidR="00137D34" w:rsidRPr="00B04D8E" w14:paraId="765D512B" w14:textId="77777777" w:rsidTr="00EA715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B5FE1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0ADF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EA3C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TCACCCCCACAAAGATTCTC</w:t>
            </w:r>
          </w:p>
        </w:tc>
      </w:tr>
      <w:tr w:rsidR="00137D34" w:rsidRPr="00B04D8E" w14:paraId="1B464C4E" w14:textId="77777777" w:rsidTr="00EA715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FDCF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3941</w:t>
            </w:r>
          </w:p>
        </w:tc>
        <w:tc>
          <w:tcPr>
            <w:tcW w:w="2403" w:type="dxa"/>
            <w:gridSpan w:val="6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C39B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EB01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AAAGATGGCGCGTAACGG</w:t>
            </w:r>
          </w:p>
        </w:tc>
      </w:tr>
      <w:tr w:rsidR="00137D34" w:rsidRPr="00B04D8E" w14:paraId="073871DB" w14:textId="77777777" w:rsidTr="00EA715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EA200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A8A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0D42B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GCCGACATTGTCCCTGATG</w:t>
            </w:r>
          </w:p>
        </w:tc>
      </w:tr>
      <w:tr w:rsidR="00137D34" w:rsidRPr="00B04D8E" w14:paraId="50006ECF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49855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ONS_00002914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4AA1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D99C2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CACTTGTGCTGACCAATC</w:t>
            </w:r>
          </w:p>
        </w:tc>
      </w:tr>
      <w:tr w:rsidR="00137D34" w:rsidRPr="00B04D8E" w14:paraId="2A35ACB0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3BA7D20B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1B77B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8A81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GATGGTTGATGGATTCCTTAGC</w:t>
            </w:r>
          </w:p>
        </w:tc>
      </w:tr>
      <w:tr w:rsidR="00137D34" w:rsidRPr="00B04D8E" w14:paraId="6DFFB84D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E9B1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  <w:r w:rsidRPr="00962E15">
              <w:rPr>
                <w:rFonts w:eastAsia="宋体"/>
                <w:i/>
                <w:sz w:val="18"/>
                <w:szCs w:val="18"/>
              </w:rPr>
              <w:t>NbPTP2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1130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2F00B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TCAGAACAATGGCATCAGTA</w:t>
            </w:r>
          </w:p>
        </w:tc>
      </w:tr>
      <w:tr w:rsidR="00137D34" w:rsidRPr="00B04D8E" w14:paraId="1ED77100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064E47CE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5579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F219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CATTCGTTAATAAGTGGGG</w:t>
            </w:r>
          </w:p>
        </w:tc>
      </w:tr>
      <w:tr w:rsidR="00137D34" w:rsidRPr="00B04D8E" w14:paraId="1FB11952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6BEC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  <w:r w:rsidRPr="00962E15">
              <w:rPr>
                <w:rFonts w:eastAsia="宋体"/>
                <w:i/>
                <w:sz w:val="18"/>
                <w:szCs w:val="18"/>
              </w:rPr>
              <w:t>NbEIF2α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0BCF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E3B2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GGACGAGTTTGACATTT</w:t>
            </w:r>
          </w:p>
        </w:tc>
      </w:tr>
      <w:tr w:rsidR="00137D34" w:rsidRPr="00B04D8E" w14:paraId="7BCB1454" w14:textId="77777777" w:rsidTr="00EA715C"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vMerge/>
            <w:vAlign w:val="center"/>
            <w:hideMark/>
          </w:tcPr>
          <w:p w14:paraId="68252EC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1BB19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3B09C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CGCTATTTTAGGAGTA</w:t>
            </w:r>
          </w:p>
        </w:tc>
      </w:tr>
      <w:tr w:rsidR="00137D34" w:rsidRPr="00B04D8E" w14:paraId="7BC08734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7DB8B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  <w:r w:rsidRPr="00962E15">
              <w:rPr>
                <w:rFonts w:eastAsia="宋体"/>
                <w:i/>
                <w:sz w:val="18"/>
                <w:szCs w:val="18"/>
              </w:rPr>
              <w:t>NbTCP1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E353E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D6BE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GAACACGAGAAAATGAAGGCA</w:t>
            </w:r>
          </w:p>
        </w:tc>
      </w:tr>
      <w:tr w:rsidR="00137D34" w:rsidRPr="00B04D8E" w14:paraId="23F9D4F7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240FC862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7201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5ABB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CCGCGTGTCTATTGGTTGT</w:t>
            </w:r>
          </w:p>
        </w:tc>
      </w:tr>
      <w:tr w:rsidR="00137D34" w:rsidRPr="00B04D8E" w14:paraId="6E198872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BCBC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  <w:r w:rsidRPr="00962E15">
              <w:rPr>
                <w:rFonts w:eastAsia="宋体"/>
                <w:i/>
                <w:sz w:val="18"/>
                <w:szCs w:val="18"/>
              </w:rPr>
              <w:t>NbHSP70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4F55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51452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GATTCTGTTGGGATTGC</w:t>
            </w:r>
          </w:p>
        </w:tc>
      </w:tr>
      <w:tr w:rsidR="00137D34" w:rsidRPr="00B04D8E" w14:paraId="6126E5DA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6494649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3D35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F8C5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TTCTGAAGTAGCGTATTG</w:t>
            </w:r>
          </w:p>
        </w:tc>
      </w:tr>
      <w:tr w:rsidR="00137D34" w:rsidRPr="00B04D8E" w14:paraId="16836135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CC1A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  <w:r w:rsidRPr="00962E15">
              <w:rPr>
                <w:rFonts w:eastAsia="宋体"/>
                <w:i/>
                <w:sz w:val="18"/>
                <w:szCs w:val="18"/>
              </w:rPr>
              <w:t>NbSWP5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D4E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D3BF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TGAAAGAAAATAAGAATGTGCCG</w:t>
            </w:r>
          </w:p>
        </w:tc>
      </w:tr>
      <w:tr w:rsidR="00137D34" w:rsidRPr="00B04D8E" w14:paraId="4ED692A8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4934F13E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B0D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7EF5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CGGTTATTTATCCGAAGGTG</w:t>
            </w:r>
          </w:p>
        </w:tc>
      </w:tr>
      <w:tr w:rsidR="00137D34" w:rsidRPr="00B04D8E" w14:paraId="48FEA93F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290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  <w:r w:rsidRPr="00962E15">
              <w:rPr>
                <w:rFonts w:eastAsia="宋体"/>
                <w:i/>
                <w:sz w:val="18"/>
                <w:szCs w:val="18"/>
              </w:rPr>
              <w:t>NbssurRNA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2A30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59FC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CGGAAGAATACCACAAGGAGT</w:t>
            </w:r>
          </w:p>
        </w:tc>
      </w:tr>
      <w:tr w:rsidR="00137D34" w:rsidRPr="00B04D8E" w14:paraId="49254216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6CAFB2B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83F12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863B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CACTACATCTGTCTAAATGAGGGTC</w:t>
            </w:r>
          </w:p>
        </w:tc>
      </w:tr>
      <w:tr w:rsidR="00137D34" w:rsidRPr="00B04D8E" w14:paraId="6DD38867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5161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i/>
                <w:sz w:val="18"/>
                <w:szCs w:val="18"/>
              </w:rPr>
            </w:pPr>
            <w:r w:rsidRPr="00962E15">
              <w:rPr>
                <w:rFonts w:eastAsia="宋体"/>
                <w:i/>
                <w:sz w:val="18"/>
                <w:szCs w:val="18"/>
              </w:rPr>
              <w:t>Nbβ-Tubulin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50DE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4065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CTTTGGACAATCTGGTGCTG</w:t>
            </w:r>
          </w:p>
        </w:tc>
      </w:tr>
      <w:tr w:rsidR="00137D34" w:rsidRPr="00B04D8E" w14:paraId="4E1CE320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vAlign w:val="center"/>
            <w:hideMark/>
          </w:tcPr>
          <w:p w14:paraId="6724B7A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557A9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color w:val="000000" w:themeColor="text1"/>
                <w:sz w:val="18"/>
                <w:szCs w:val="18"/>
              </w:rPr>
              <w:t>qPCR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09C6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GAGAAGGGTTCCCATTCCTG</w:t>
            </w:r>
          </w:p>
        </w:tc>
      </w:tr>
      <w:tr w:rsidR="00137D34" w:rsidRPr="00B04D8E" w14:paraId="41DA8049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15F2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13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BE28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BC4D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GCGACCTAAAGACGGAAATTAGT</w:t>
            </w:r>
          </w:p>
        </w:tc>
      </w:tr>
      <w:tr w:rsidR="00137D34" w:rsidRPr="00B04D8E" w14:paraId="375457CE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3BB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14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F64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328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AAGTGAGGATTGTTCTGTAGGC</w:t>
            </w:r>
          </w:p>
        </w:tc>
      </w:tr>
      <w:tr w:rsidR="00137D34" w:rsidRPr="00B04D8E" w14:paraId="40235D6D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944B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15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CFF6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E3E9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ACGCTGCGCGTCTATAAATTT</w:t>
            </w:r>
          </w:p>
        </w:tc>
      </w:tr>
      <w:tr w:rsidR="00137D34" w:rsidRPr="00B04D8E" w14:paraId="2E3754FA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3F824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16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332E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3A54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AAGTTTAAGGCGTGGTATCAGA</w:t>
            </w:r>
          </w:p>
        </w:tc>
      </w:tr>
      <w:tr w:rsidR="00137D34" w:rsidRPr="00B04D8E" w14:paraId="126F6AE7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3D4A9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18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291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4A91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ACGCTAGAACGTATCTCTGACT</w:t>
            </w:r>
          </w:p>
        </w:tc>
      </w:tr>
      <w:tr w:rsidR="00137D34" w:rsidRPr="00B04D8E" w14:paraId="7520C644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4EBAB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19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1F17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91CC0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ACGCTTTTAGCGTCCGAAT</w:t>
            </w:r>
          </w:p>
        </w:tc>
      </w:tr>
      <w:tr w:rsidR="00137D34" w:rsidRPr="00B04D8E" w14:paraId="700EF4AA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31AB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20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8345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CF0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ACGCTATGGTCCTCTTCAGAAT</w:t>
            </w:r>
          </w:p>
        </w:tc>
      </w:tr>
      <w:tr w:rsidR="00137D34" w:rsidRPr="00B04D8E" w14:paraId="0D423AE7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D15A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21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42665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C72A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ACGCTCATAATAGGAGCTGC</w:t>
            </w:r>
          </w:p>
        </w:tc>
      </w:tr>
      <w:tr w:rsidR="00137D34" w:rsidRPr="00B04D8E" w14:paraId="3436921F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A5C9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22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E572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1841F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GGCTGGAAAAGGACTTTTTAAG</w:t>
            </w:r>
          </w:p>
        </w:tc>
      </w:tr>
      <w:tr w:rsidR="00137D34" w:rsidRPr="00B04D8E" w14:paraId="44C057E4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88A7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23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3CE5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7E8F2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AAGTGGATCAGTAACCATCAGC</w:t>
            </w:r>
          </w:p>
        </w:tc>
      </w:tr>
      <w:tr w:rsidR="00137D34" w:rsidRPr="00B04D8E" w14:paraId="10BC6501" w14:textId="77777777" w:rsidTr="00EA715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A6B6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milRNA-24</w:t>
            </w:r>
          </w:p>
        </w:tc>
        <w:tc>
          <w:tcPr>
            <w:tcW w:w="2403" w:type="dxa"/>
            <w:gridSpan w:val="6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068A3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poly(A) tailed forward</w:t>
            </w:r>
          </w:p>
        </w:tc>
        <w:tc>
          <w:tcPr>
            <w:tcW w:w="530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B0ADD" w14:textId="77777777" w:rsidR="00137D34" w:rsidRPr="00962E15" w:rsidRDefault="00137D34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962E15">
              <w:rPr>
                <w:rFonts w:eastAsia="宋体"/>
                <w:sz w:val="18"/>
                <w:szCs w:val="18"/>
              </w:rPr>
              <w:t>AACAAGTCGGAGGCTTAAATTCCAT</w:t>
            </w:r>
          </w:p>
        </w:tc>
      </w:tr>
      <w:tr w:rsidR="00DF1C7B" w:rsidRPr="006F57F2" w14:paraId="24DC8A48" w14:textId="77777777" w:rsidTr="00EA715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B8AFE" w14:textId="10A687FA" w:rsidR="00DF1C7B" w:rsidRPr="00962E15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936C0">
              <w:rPr>
                <w:rFonts w:eastAsia="宋体"/>
                <w:sz w:val="18"/>
                <w:szCs w:val="18"/>
              </w:rPr>
              <w:t>UPM</w:t>
            </w:r>
          </w:p>
        </w:tc>
        <w:tc>
          <w:tcPr>
            <w:tcW w:w="2403" w:type="dxa"/>
            <w:gridSpan w:val="6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FEB84" w14:textId="2BDE9772" w:rsidR="00DF1C7B" w:rsidRPr="00962E15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936C0">
              <w:rPr>
                <w:rFonts w:eastAsia="宋体"/>
                <w:sz w:val="18"/>
                <w:szCs w:val="18"/>
              </w:rPr>
              <w:t>RACE</w:t>
            </w:r>
          </w:p>
        </w:tc>
        <w:tc>
          <w:tcPr>
            <w:tcW w:w="530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B1E76" w14:textId="566DD442" w:rsidR="00DF1C7B" w:rsidRPr="00962E15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936C0">
              <w:rPr>
                <w:rFonts w:eastAsia="宋体"/>
                <w:sz w:val="18"/>
                <w:szCs w:val="18"/>
              </w:rPr>
              <w:t>CTAATACGACTCACTATAGGGCAAGCAGTGGTATCAACGCAGAGT</w:t>
            </w:r>
          </w:p>
        </w:tc>
      </w:tr>
      <w:tr w:rsidR="00DF1C7B" w:rsidRPr="006F57F2" w14:paraId="6C552A07" w14:textId="77777777" w:rsidTr="00EA715C">
        <w:tblPrEx>
          <w:tblBorders>
            <w:top w:val="single" w:sz="4" w:space="0" w:color="auto"/>
            <w:bottom w:val="single" w:sz="4" w:space="0" w:color="auto"/>
            <w:insideH w:val="single" w:sz="4" w:space="0" w:color="auto"/>
          </w:tblBorders>
        </w:tblPrEx>
        <w:trPr>
          <w:gridBefore w:val="1"/>
          <w:wBefore w:w="107" w:type="dxa"/>
          <w:trHeight w:val="224"/>
          <w:jc w:val="center"/>
        </w:trPr>
        <w:tc>
          <w:tcPr>
            <w:tcW w:w="168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0EC56" w14:textId="1A3A2F5B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936C0">
              <w:rPr>
                <w:rFonts w:eastAsia="宋体"/>
                <w:sz w:val="18"/>
                <w:szCs w:val="18"/>
              </w:rPr>
              <w:t>UPM short</w:t>
            </w:r>
          </w:p>
        </w:tc>
        <w:tc>
          <w:tcPr>
            <w:tcW w:w="2403" w:type="dxa"/>
            <w:gridSpan w:val="6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7550A" w14:textId="453768C9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RACE</w:t>
            </w:r>
          </w:p>
        </w:tc>
        <w:tc>
          <w:tcPr>
            <w:tcW w:w="530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64A83" w14:textId="79BBBFBB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CTAATACGACTCACTATAGGGC</w:t>
            </w:r>
          </w:p>
        </w:tc>
      </w:tr>
      <w:tr w:rsidR="00DF1C7B" w:rsidRPr="006F57F2" w14:paraId="419C6E67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F11AA" w14:textId="29444840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8936C0">
              <w:rPr>
                <w:rFonts w:eastAsia="宋体"/>
                <w:sz w:val="18"/>
                <w:szCs w:val="18"/>
              </w:rPr>
              <w:t>TCONS_00002914</w:t>
            </w: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5755C" w14:textId="3B948921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2914-5’GSP-1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412A6" w14:textId="4C5D9493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TGTCTCTCTCTGAGTTCCTTGGGGT</w:t>
            </w:r>
          </w:p>
        </w:tc>
      </w:tr>
      <w:tr w:rsidR="00DF1C7B" w:rsidRPr="006F57F2" w14:paraId="045E40F5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6E83A" w14:textId="77777777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67CA98" w14:textId="2EEE9BA5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2914-3’GSP-1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3F4AC" w14:textId="12D5DBF7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GGGGAAAGGACAGCCAGAGAGAGCGCGC</w:t>
            </w:r>
          </w:p>
        </w:tc>
      </w:tr>
      <w:tr w:rsidR="00DF1C7B" w:rsidRPr="006F57F2" w14:paraId="1577C1E8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45D7A" w14:textId="77777777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2DFA0" w14:textId="2E569C2D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2914-3’GSP-2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9A97C" w14:textId="4BB23B58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TCACTTAACAACCCCCCCTCCACCATGT</w:t>
            </w:r>
          </w:p>
        </w:tc>
      </w:tr>
      <w:tr w:rsidR="00DF1C7B" w:rsidRPr="006F57F2" w14:paraId="4160E06B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A0458" w14:textId="77777777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57E7C" w14:textId="3C8E3A78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2914(EcoRI)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21EB5" w14:textId="3765E004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CGGAATTCAGGTGCTCTGGTGTGTTTA</w:t>
            </w:r>
          </w:p>
        </w:tc>
      </w:tr>
      <w:tr w:rsidR="00DF1C7B" w:rsidRPr="006F57F2" w14:paraId="4F278B46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09FCA" w14:textId="77777777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EDB07" w14:textId="3B16DB11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2914(NotI)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582CB" w14:textId="76DEDE75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AAGGAAAAAAGCGGCCGCTGTTGGTAATTACTTTTATTTTCT</w:t>
            </w:r>
          </w:p>
        </w:tc>
      </w:tr>
      <w:tr w:rsidR="00DF1C7B" w:rsidRPr="006F57F2" w14:paraId="14CE73CA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822CA" w14:textId="77777777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B5F13" w14:textId="4F3CCAF3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2914(Xba I)-F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B1E84" w14:textId="6A429974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TGCTCTAGAAGGTGCTCTGGTGTGTTTA</w:t>
            </w:r>
          </w:p>
        </w:tc>
      </w:tr>
      <w:tr w:rsidR="00DF1C7B" w:rsidRPr="006F57F2" w14:paraId="7254C7BB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683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5D1D4" w14:textId="77777777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2403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F9B96" w14:textId="397F435A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2914(Fse I)-R</w:t>
            </w:r>
          </w:p>
        </w:tc>
        <w:tc>
          <w:tcPr>
            <w:tcW w:w="530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0C726" w14:textId="62479541" w:rsidR="00DF1C7B" w:rsidRPr="00780452" w:rsidRDefault="00DF1C7B" w:rsidP="00DF1C7B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GGCCGGCCTGTTGGTAATTACTTTTATTTTCT</w:t>
            </w:r>
          </w:p>
        </w:tc>
      </w:tr>
      <w:tr w:rsidR="00DD7032" w:rsidRPr="004F5A2A" w14:paraId="2A9DCB58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7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C6919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bmo-bantam-5p</w:t>
            </w:r>
          </w:p>
        </w:tc>
        <w:tc>
          <w:tcPr>
            <w:tcW w:w="2425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89FA6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qPCR-F</w:t>
            </w:r>
          </w:p>
        </w:tc>
        <w:tc>
          <w:tcPr>
            <w:tcW w:w="5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18CA8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GCCGCCTGGTTTTCATAATGATTTGAC</w:t>
            </w:r>
          </w:p>
        </w:tc>
      </w:tr>
      <w:tr w:rsidR="00DD7032" w:rsidRPr="004F5A2A" w14:paraId="039A2CE6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7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BF4C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bmo-miR-2770-3p</w:t>
            </w:r>
          </w:p>
        </w:tc>
        <w:tc>
          <w:tcPr>
            <w:tcW w:w="2425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D6F4C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qPCR-F</w:t>
            </w:r>
          </w:p>
        </w:tc>
        <w:tc>
          <w:tcPr>
            <w:tcW w:w="5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38249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GGCGGCTTATCCCCGTGTACTGTTAG</w:t>
            </w:r>
          </w:p>
        </w:tc>
      </w:tr>
      <w:tr w:rsidR="00DD7032" w:rsidRPr="004F5A2A" w14:paraId="643A0482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7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2921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bmo-miR-2808a-3p</w:t>
            </w:r>
          </w:p>
        </w:tc>
        <w:tc>
          <w:tcPr>
            <w:tcW w:w="2425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BABF4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qPCR-F</w:t>
            </w:r>
          </w:p>
        </w:tc>
        <w:tc>
          <w:tcPr>
            <w:tcW w:w="5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0AF19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AACAAGCGGTGGTAGATTCTGC</w:t>
            </w:r>
          </w:p>
        </w:tc>
      </w:tr>
      <w:tr w:rsidR="00DD7032" w:rsidRPr="004F5A2A" w14:paraId="50839A47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7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D26F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bmo-miR-2808c</w:t>
            </w:r>
          </w:p>
        </w:tc>
        <w:tc>
          <w:tcPr>
            <w:tcW w:w="2425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4B2AF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qPCR-F</w:t>
            </w:r>
          </w:p>
        </w:tc>
        <w:tc>
          <w:tcPr>
            <w:tcW w:w="5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7AC8E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GGCGTGGTGGTAGATTCAGCGAAACA</w:t>
            </w:r>
          </w:p>
        </w:tc>
      </w:tr>
      <w:tr w:rsidR="00DD7032" w:rsidRPr="004F5A2A" w14:paraId="55DB5A30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7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275B3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bmo-miR-3206</w:t>
            </w:r>
          </w:p>
        </w:tc>
        <w:tc>
          <w:tcPr>
            <w:tcW w:w="2425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A410D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qPCR-F</w:t>
            </w:r>
          </w:p>
        </w:tc>
        <w:tc>
          <w:tcPr>
            <w:tcW w:w="52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E4E37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AACACGCTATCCATCAGTTTGTAGG</w:t>
            </w:r>
          </w:p>
        </w:tc>
      </w:tr>
      <w:tr w:rsidR="00DD7032" w:rsidRPr="004F5A2A" w14:paraId="0C4C0A9F" w14:textId="77777777" w:rsidTr="00EA715C">
        <w:tblPrEx>
          <w:jc w:val="left"/>
        </w:tblPrEx>
        <w:trPr>
          <w:gridBefore w:val="1"/>
          <w:wBefore w:w="107" w:type="dxa"/>
          <w:trHeight w:val="224"/>
        </w:trPr>
        <w:tc>
          <w:tcPr>
            <w:tcW w:w="17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FC4D8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bmo-miR-3247</w:t>
            </w:r>
          </w:p>
        </w:tc>
        <w:tc>
          <w:tcPr>
            <w:tcW w:w="2425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F7167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qPCR-F</w:t>
            </w:r>
          </w:p>
        </w:tc>
        <w:tc>
          <w:tcPr>
            <w:tcW w:w="5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E5B93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GGCGTTAAATTGTAAAAAAGCGTGGG</w:t>
            </w:r>
          </w:p>
        </w:tc>
      </w:tr>
      <w:tr w:rsidR="00DD7032" w:rsidRPr="004F5A2A" w14:paraId="4F30D567" w14:textId="77777777" w:rsidTr="00EA715C">
        <w:tblPrEx>
          <w:jc w:val="left"/>
        </w:tblPrEx>
        <w:trPr>
          <w:gridBefore w:val="1"/>
          <w:wBefore w:w="107" w:type="dxa"/>
          <w:trHeight w:val="241"/>
        </w:trPr>
        <w:tc>
          <w:tcPr>
            <w:tcW w:w="17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01EBF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milRNA-1</w:t>
            </w:r>
          </w:p>
        </w:tc>
        <w:tc>
          <w:tcPr>
            <w:tcW w:w="2425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6CF1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qPCR-F</w:t>
            </w:r>
          </w:p>
        </w:tc>
        <w:tc>
          <w:tcPr>
            <w:tcW w:w="5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80E13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GGGCTAAGACGTCCGGTGCATTCG</w:t>
            </w:r>
          </w:p>
        </w:tc>
      </w:tr>
      <w:tr w:rsidR="00DD7032" w:rsidRPr="004F5A2A" w14:paraId="7D9CAB43" w14:textId="77777777" w:rsidTr="00EA715C">
        <w:tblPrEx>
          <w:jc w:val="left"/>
        </w:tblPrEx>
        <w:trPr>
          <w:gridBefore w:val="1"/>
          <w:wBefore w:w="107" w:type="dxa"/>
          <w:trHeight w:val="688"/>
        </w:trPr>
        <w:tc>
          <w:tcPr>
            <w:tcW w:w="17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89F6" w14:textId="02642C64" w:rsidR="00DD7032" w:rsidRPr="004F5A2A" w:rsidRDefault="00073DA8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</w:t>
            </w:r>
            <w:r w:rsidR="00DD7032" w:rsidRPr="004F5A2A">
              <w:rPr>
                <w:rFonts w:eastAsia="宋体"/>
                <w:sz w:val="18"/>
                <w:szCs w:val="18"/>
              </w:rPr>
              <w:t>bmo-miR-2808a-3p</w:t>
            </w:r>
          </w:p>
        </w:tc>
        <w:tc>
          <w:tcPr>
            <w:tcW w:w="2425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93A8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mi2808(Asc I)-R</w:t>
            </w:r>
          </w:p>
        </w:tc>
        <w:tc>
          <w:tcPr>
            <w:tcW w:w="5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28673" w14:textId="77777777" w:rsidR="00DD7032" w:rsidRPr="004F5A2A" w:rsidRDefault="00DD7032" w:rsidP="0078789F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4F5A2A">
              <w:rPr>
                <w:rFonts w:eastAsia="宋体"/>
                <w:sz w:val="18"/>
                <w:szCs w:val="18"/>
              </w:rPr>
              <w:t>GGCGCGCCAAAAAACGTACTTCGCAGAATCTACCACCGGTAGAGCACGATATTTT</w:t>
            </w:r>
          </w:p>
        </w:tc>
      </w:tr>
      <w:tr w:rsidR="006F57F2" w:rsidRPr="006F57F2" w14:paraId="56DC7387" w14:textId="77777777" w:rsidTr="00EA715C">
        <w:tblPrEx>
          <w:jc w:val="left"/>
        </w:tblPrEx>
        <w:trPr>
          <w:gridBefore w:val="1"/>
          <w:wBefore w:w="107" w:type="dxa"/>
          <w:trHeight w:val="287"/>
        </w:trPr>
        <w:tc>
          <w:tcPr>
            <w:tcW w:w="171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32019" w14:textId="37E2F679" w:rsidR="00DD7032" w:rsidRPr="006F57F2" w:rsidRDefault="00073DA8" w:rsidP="008936C0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</w:t>
            </w:r>
            <w:r w:rsidR="00DD7032" w:rsidRPr="008936C0">
              <w:rPr>
                <w:rFonts w:eastAsia="宋体"/>
                <w:sz w:val="18"/>
                <w:szCs w:val="18"/>
              </w:rPr>
              <w:t xml:space="preserve">U6 </w:t>
            </w:r>
            <w:r w:rsidR="00DD7032" w:rsidRPr="006F57F2">
              <w:rPr>
                <w:rFonts w:eastAsia="宋体"/>
                <w:sz w:val="18"/>
                <w:szCs w:val="18"/>
              </w:rPr>
              <w:t>Promoter</w:t>
            </w:r>
          </w:p>
        </w:tc>
        <w:tc>
          <w:tcPr>
            <w:tcW w:w="2425" w:type="dxa"/>
            <w:gridSpan w:val="6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35B8A" w14:textId="77777777" w:rsidR="00DD7032" w:rsidRPr="006F57F2" w:rsidRDefault="00DD703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6F57F2">
              <w:rPr>
                <w:rFonts w:eastAsia="宋体"/>
                <w:sz w:val="18"/>
                <w:szCs w:val="18"/>
              </w:rPr>
              <w:t>miRNA-u6(Bgl II)-F</w:t>
            </w:r>
          </w:p>
        </w:tc>
        <w:tc>
          <w:tcPr>
            <w:tcW w:w="52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B8BBC" w14:textId="77777777" w:rsidR="00DD7032" w:rsidRPr="006F57F2" w:rsidRDefault="00DD703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6F57F2">
              <w:rPr>
                <w:rFonts w:eastAsia="宋体"/>
                <w:sz w:val="18"/>
                <w:szCs w:val="18"/>
              </w:rPr>
              <w:t>AGATCTAGGTTATGTAGTACACATTGT</w:t>
            </w:r>
          </w:p>
        </w:tc>
      </w:tr>
      <w:tr w:rsidR="008936C0" w:rsidRPr="006F57F2" w14:paraId="65E8F56D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285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DB4D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bmo-miR-2808a-3p inhibitor 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E5A0" w14:textId="13D89764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F</w:t>
            </w:r>
          </w:p>
        </w:tc>
        <w:tc>
          <w:tcPr>
            <w:tcW w:w="6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FDFF" w14:textId="50025C01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CUACUUCGCAGAAUCUACCACCG</w:t>
            </w:r>
          </w:p>
        </w:tc>
      </w:tr>
      <w:tr w:rsidR="008936C0" w:rsidRPr="006F57F2" w14:paraId="063AA361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50"/>
          <w:jc w:val="center"/>
        </w:trPr>
        <w:tc>
          <w:tcPr>
            <w:tcW w:w="224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C55FA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2992" w14:textId="206958D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R</w:t>
            </w:r>
          </w:p>
        </w:tc>
        <w:tc>
          <w:tcPr>
            <w:tcW w:w="6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8008" w14:textId="7E4E2AF1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CGGUGGUAGAUUCUGCGAAGUACG</w:t>
            </w:r>
          </w:p>
        </w:tc>
      </w:tr>
      <w:tr w:rsidR="008936C0" w:rsidRPr="006F57F2" w14:paraId="792C7145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6615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780452">
              <w:rPr>
                <w:rFonts w:eastAsia="宋体"/>
                <w:i/>
                <w:iCs/>
                <w:sz w:val="18"/>
                <w:szCs w:val="18"/>
              </w:rPr>
              <w:t>NBO_7g0065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DCB0" w14:textId="1F7F9A9A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F</w:t>
            </w:r>
          </w:p>
        </w:tc>
        <w:tc>
          <w:tcPr>
            <w:tcW w:w="6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3A74" w14:textId="3987E1C0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AGATTTATGCCCGAAAAGGAC</w:t>
            </w:r>
          </w:p>
        </w:tc>
      </w:tr>
      <w:tr w:rsidR="008936C0" w:rsidRPr="006F57F2" w14:paraId="4C8B3EB5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391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24B18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7A845" w14:textId="4E6695A8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F1CA8" w14:textId="368B6BE8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CCATTGCTCTTTCAGTTACTT</w:t>
            </w:r>
          </w:p>
        </w:tc>
      </w:tr>
      <w:tr w:rsidR="00165B8A" w:rsidRPr="006F57F2" w14:paraId="6A157C0E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19241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780452">
              <w:rPr>
                <w:rFonts w:eastAsia="宋体"/>
                <w:i/>
                <w:iCs/>
                <w:sz w:val="18"/>
                <w:szCs w:val="18"/>
              </w:rPr>
              <w:t>NBO_508g0015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47BB1" w14:textId="43773B0F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qPCR-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9F1FD" w14:textId="70063DA2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TGAACGCTAAACAACTGAGTT</w:t>
            </w:r>
          </w:p>
        </w:tc>
      </w:tr>
      <w:tr w:rsidR="00165B8A" w:rsidRPr="006F57F2" w14:paraId="41AB0EEE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51CBF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CA84C" w14:textId="2CCFB91F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14E70" w14:textId="7F1D560D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CTCTTAATCGTTTCATGGCAT</w:t>
            </w:r>
          </w:p>
        </w:tc>
      </w:tr>
      <w:tr w:rsidR="00165B8A" w:rsidRPr="006F57F2" w14:paraId="47BBB1B9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391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89E32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780452">
              <w:rPr>
                <w:rFonts w:eastAsia="宋体"/>
                <w:i/>
                <w:iCs/>
                <w:sz w:val="18"/>
                <w:szCs w:val="18"/>
              </w:rPr>
              <w:t>NBO_53g0029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9C6EB" w14:textId="7D5AD511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10EA6" w14:textId="0E170D5E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CTTTGGCTAAATTGCATTGTG</w:t>
            </w:r>
          </w:p>
        </w:tc>
      </w:tr>
      <w:tr w:rsidR="00165B8A" w:rsidRPr="006F57F2" w14:paraId="4D72903E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DE1A0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55B50" w14:textId="20ACE630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D0201" w14:textId="5257CB6D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AAGGTTTTGTAGAATCAACTGGAC</w:t>
            </w:r>
          </w:p>
        </w:tc>
      </w:tr>
      <w:tr w:rsidR="00165B8A" w:rsidRPr="006F57F2" w14:paraId="44922083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476FC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780452">
              <w:rPr>
                <w:rFonts w:eastAsia="宋体"/>
                <w:i/>
                <w:iCs/>
                <w:sz w:val="18"/>
                <w:szCs w:val="18"/>
              </w:rPr>
              <w:t>NBO_6g0087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580EF" w14:textId="5C9FAEAB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00D11" w14:textId="0A0F238A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GTTTGGTTGTGTCATTAACGA</w:t>
            </w:r>
          </w:p>
        </w:tc>
      </w:tr>
      <w:tr w:rsidR="00165B8A" w:rsidRPr="006F57F2" w14:paraId="2D2B1058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391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62B8A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120D3" w14:textId="510E2680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53ABC" w14:textId="764F3B18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TTTCAGACTGTAACCGAGAGAC</w:t>
            </w:r>
          </w:p>
        </w:tc>
      </w:tr>
      <w:tr w:rsidR="00165B8A" w:rsidRPr="006F57F2" w14:paraId="03C199E7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ED5D6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780452">
              <w:rPr>
                <w:rFonts w:eastAsia="宋体"/>
                <w:i/>
                <w:iCs/>
                <w:sz w:val="18"/>
                <w:szCs w:val="18"/>
              </w:rPr>
              <w:t>NBO_58g0005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E52BB" w14:textId="50CA807F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87733" w14:textId="33F422B4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ATTTTGATAGCACCATGGTGTC</w:t>
            </w:r>
          </w:p>
        </w:tc>
      </w:tr>
      <w:tr w:rsidR="00165B8A" w:rsidRPr="006F57F2" w14:paraId="62744DB6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9EA24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83BE7" w14:textId="696AE078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EB1B5" w14:textId="43C6020A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ATTTGGCTCCTGTTGACACTAT</w:t>
            </w:r>
          </w:p>
        </w:tc>
      </w:tr>
      <w:tr w:rsidR="00165B8A" w:rsidRPr="006F57F2" w14:paraId="1E5904D9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391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61A9B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780452">
              <w:rPr>
                <w:rFonts w:eastAsia="宋体"/>
                <w:i/>
                <w:iCs/>
                <w:sz w:val="18"/>
                <w:szCs w:val="18"/>
              </w:rPr>
              <w:t>NBO_33g0018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77DD6" w14:textId="459F909D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31FD5" w14:textId="4DA1A915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ACTCGACTTAGGAACGACATTT</w:t>
            </w:r>
          </w:p>
        </w:tc>
      </w:tr>
      <w:tr w:rsidR="00165B8A" w:rsidRPr="006F57F2" w14:paraId="720CB0CF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BC3D6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4BBC3" w14:textId="3C6F41BF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40B92" w14:textId="3150B0D2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CCAAATAGCGTTGTAGTAAGCC</w:t>
            </w:r>
          </w:p>
        </w:tc>
      </w:tr>
      <w:tr w:rsidR="00165B8A" w:rsidRPr="006F57F2" w14:paraId="6C651480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7EE0E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780452">
              <w:rPr>
                <w:rFonts w:eastAsia="宋体"/>
                <w:i/>
                <w:iCs/>
                <w:sz w:val="18"/>
                <w:szCs w:val="18"/>
              </w:rPr>
              <w:t>NBO_464g0004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48ED7" w14:textId="3EB4CD50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 xml:space="preserve">    qPCR-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89C68" w14:textId="5905D1D7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CAGTTCATACACAAGAACAAGC</w:t>
            </w:r>
          </w:p>
        </w:tc>
      </w:tr>
      <w:tr w:rsidR="00165B8A" w:rsidRPr="006F57F2" w14:paraId="70F63236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391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060B7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B542D" w14:textId="0684E1C3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</w:t>
            </w:r>
            <w:r w:rsidR="00165B8A" w:rsidRPr="00780452">
              <w:rPr>
                <w:rFonts w:eastAsia="宋体"/>
                <w:sz w:val="18"/>
                <w:szCs w:val="18"/>
              </w:rPr>
              <w:t>qPCR-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91A63" w14:textId="1ABD03DB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CTCATCAATCTTGTTATCGTCTGG</w:t>
            </w:r>
          </w:p>
        </w:tc>
      </w:tr>
      <w:tr w:rsidR="00165B8A" w:rsidRPr="006F57F2" w14:paraId="721711FB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13156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780452">
              <w:rPr>
                <w:rFonts w:eastAsia="宋体"/>
                <w:i/>
                <w:iCs/>
                <w:sz w:val="18"/>
                <w:szCs w:val="18"/>
              </w:rPr>
              <w:t>NBO_10g0112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E837D" w14:textId="26F9BC81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</w:t>
            </w:r>
            <w:r w:rsidR="00165B8A" w:rsidRPr="00780452">
              <w:rPr>
                <w:rFonts w:eastAsia="宋体"/>
                <w:sz w:val="18"/>
                <w:szCs w:val="18"/>
              </w:rPr>
              <w:t>qPCR-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724AF" w14:textId="19AC361F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AACAACAAATCGTACCACCAA</w:t>
            </w:r>
          </w:p>
        </w:tc>
      </w:tr>
      <w:tr w:rsidR="00165B8A" w:rsidRPr="006F57F2" w14:paraId="40A96693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80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9C42A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7745F" w14:textId="66CCE3EF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</w:t>
            </w:r>
            <w:r w:rsidR="00165B8A" w:rsidRPr="00780452">
              <w:rPr>
                <w:rFonts w:eastAsia="宋体"/>
                <w:sz w:val="18"/>
                <w:szCs w:val="18"/>
              </w:rPr>
              <w:t>qPCR-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836C0" w14:textId="60763451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CCACTTTTCCCATGAATACTC</w:t>
            </w:r>
          </w:p>
        </w:tc>
      </w:tr>
      <w:tr w:rsidR="00165B8A" w:rsidRPr="006F57F2" w14:paraId="58EC2738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391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0F4F0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i/>
                <w:iCs/>
                <w:sz w:val="18"/>
                <w:szCs w:val="18"/>
              </w:rPr>
            </w:pPr>
            <w:r w:rsidRPr="00780452">
              <w:rPr>
                <w:rFonts w:eastAsia="宋体"/>
                <w:i/>
                <w:iCs/>
                <w:sz w:val="18"/>
                <w:szCs w:val="18"/>
              </w:rPr>
              <w:t>NBO_427g0006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1655F" w14:textId="36B1E22C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</w:t>
            </w:r>
            <w:r w:rsidR="00165B8A" w:rsidRPr="00780452">
              <w:rPr>
                <w:rFonts w:eastAsia="宋体"/>
                <w:sz w:val="18"/>
                <w:szCs w:val="18"/>
              </w:rPr>
              <w:t>qPCR-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A9A3F" w14:textId="1DF11EBD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GCTCTTTCTAAAGAATCCCCT</w:t>
            </w:r>
          </w:p>
        </w:tc>
      </w:tr>
      <w:tr w:rsidR="008936C0" w:rsidRPr="006F57F2" w14:paraId="3B950564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9825B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AD64A" w14:textId="1DC7C5BF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</w:t>
            </w:r>
            <w:r w:rsidR="00165B8A" w:rsidRPr="00780452">
              <w:rPr>
                <w:rFonts w:eastAsia="宋体"/>
                <w:sz w:val="18"/>
                <w:szCs w:val="18"/>
              </w:rPr>
              <w:t>qPCR-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BD131" w14:textId="2533FBDA" w:rsidR="00165B8A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CTAGGGTAACTTCTAGTAAATCAC</w:t>
            </w:r>
          </w:p>
        </w:tc>
      </w:tr>
      <w:tr w:rsidR="008936C0" w:rsidRPr="006F57F2" w14:paraId="112ACB3D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C96D5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mi2808-NBO_58g0005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34A7D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D6079" w14:textId="20E415E8" w:rsidR="00165B8A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</w:t>
            </w:r>
            <w:r w:rsidR="004861F6">
              <w:rPr>
                <w:rFonts w:eastAsia="宋体"/>
                <w:sz w:val="18"/>
                <w:szCs w:val="18"/>
              </w:rPr>
              <w:t xml:space="preserve"> </w:t>
            </w:r>
            <w:r w:rsidR="00165B8A" w:rsidRPr="00780452">
              <w:rPr>
                <w:rFonts w:eastAsia="宋体"/>
                <w:sz w:val="18"/>
                <w:szCs w:val="18"/>
              </w:rPr>
              <w:t>CTAGAACAGTCACAGGGACTTACCACTCCCGG</w:t>
            </w:r>
          </w:p>
        </w:tc>
      </w:tr>
      <w:tr w:rsidR="008936C0" w:rsidRPr="006F57F2" w14:paraId="2966E7B3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391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3AF5D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B5236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DA9C7" w14:textId="7585ECE8" w:rsidR="00165B8A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AGTGGTAAGTCCCTGTGACTGTT</w:t>
            </w:r>
          </w:p>
        </w:tc>
      </w:tr>
      <w:tr w:rsidR="008936C0" w:rsidRPr="006F57F2" w14:paraId="792CBE66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37E8A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mi2808-NBO_58g0005-mut</w:t>
            </w: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A5D09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F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FE122" w14:textId="69291622" w:rsidR="00165B8A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CTAGAACAGTCACAGGGACTATGGTGGCCCGG</w:t>
            </w:r>
          </w:p>
        </w:tc>
      </w:tr>
      <w:tr w:rsidR="008936C0" w:rsidRPr="006F57F2" w14:paraId="4EBD3E7F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trHeight w:val="406"/>
          <w:jc w:val="center"/>
        </w:trPr>
        <w:tc>
          <w:tcPr>
            <w:tcW w:w="2248" w:type="dxa"/>
            <w:gridSpan w:val="5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14238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63F3B" w14:textId="77777777" w:rsidR="00165B8A" w:rsidRPr="00780452" w:rsidRDefault="00165B8A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R</w:t>
            </w:r>
          </w:p>
        </w:tc>
        <w:tc>
          <w:tcPr>
            <w:tcW w:w="607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46896" w14:textId="58FFA97C" w:rsidR="00165B8A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</w:t>
            </w:r>
            <w:r w:rsidR="00165B8A" w:rsidRPr="00780452">
              <w:rPr>
                <w:rFonts w:eastAsia="宋体"/>
                <w:sz w:val="18"/>
                <w:szCs w:val="18"/>
              </w:rPr>
              <w:t>GCCACCATAGTCCCTGTGACTGTT</w:t>
            </w:r>
          </w:p>
        </w:tc>
      </w:tr>
      <w:tr w:rsidR="00113F0C" w:rsidRPr="006F57F2" w14:paraId="23CDD758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201" w:type="dxa"/>
            <w:gridSpan w:val="4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59CAA" w14:textId="208C601E" w:rsidR="00113F0C" w:rsidRPr="00780452" w:rsidRDefault="00113F0C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siRNA-1</w:t>
            </w:r>
          </w:p>
        </w:tc>
        <w:tc>
          <w:tcPr>
            <w:tcW w:w="11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8128E" w14:textId="684300AC" w:rsidR="00113F0C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</w:t>
            </w:r>
            <w:r w:rsidR="00113F0C" w:rsidRPr="00780452">
              <w:rPr>
                <w:rFonts w:eastAsia="宋体"/>
                <w:sz w:val="18"/>
                <w:szCs w:val="18"/>
              </w:rPr>
              <w:t>F</w:t>
            </w:r>
          </w:p>
        </w:tc>
        <w:tc>
          <w:tcPr>
            <w:tcW w:w="61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CA18A" w14:textId="0551FB32" w:rsidR="00113F0C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 </w:t>
            </w:r>
            <w:r w:rsidR="00113F0C" w:rsidRPr="00780452">
              <w:rPr>
                <w:rFonts w:eastAsia="宋体"/>
                <w:sz w:val="18"/>
                <w:szCs w:val="18"/>
              </w:rPr>
              <w:t>GGCTCTTTCTAAAGAATCCCCT</w:t>
            </w:r>
          </w:p>
        </w:tc>
      </w:tr>
      <w:tr w:rsidR="00113F0C" w:rsidRPr="006F57F2" w14:paraId="6E863543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201" w:type="dxa"/>
            <w:gridSpan w:val="4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B04E4" w14:textId="77777777" w:rsidR="00113F0C" w:rsidRPr="00780452" w:rsidRDefault="00113F0C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761F7" w14:textId="6D7DBD05" w:rsidR="00113F0C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</w:t>
            </w:r>
            <w:r w:rsidR="00113F0C" w:rsidRPr="00780452">
              <w:rPr>
                <w:rFonts w:eastAsia="宋体"/>
                <w:sz w:val="18"/>
                <w:szCs w:val="18"/>
              </w:rPr>
              <w:t>R</w:t>
            </w:r>
          </w:p>
        </w:tc>
        <w:tc>
          <w:tcPr>
            <w:tcW w:w="61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610FA" w14:textId="1C694701" w:rsidR="00113F0C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     </w:t>
            </w:r>
            <w:r w:rsidR="00113F0C" w:rsidRPr="00780452">
              <w:rPr>
                <w:rFonts w:eastAsia="宋体"/>
                <w:sz w:val="18"/>
                <w:szCs w:val="18"/>
              </w:rPr>
              <w:t>GCTAGGGTAACTTCTAGTAAATCAC</w:t>
            </w:r>
          </w:p>
        </w:tc>
      </w:tr>
      <w:tr w:rsidR="00113F0C" w:rsidRPr="006F57F2" w14:paraId="21A6BC0A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201" w:type="dxa"/>
            <w:gridSpan w:val="4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64181" w14:textId="10355898" w:rsidR="00113F0C" w:rsidRPr="00780452" w:rsidRDefault="00EB20EF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siRNA-2</w:t>
            </w:r>
          </w:p>
        </w:tc>
        <w:tc>
          <w:tcPr>
            <w:tcW w:w="11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BB693" w14:textId="0BC9504C" w:rsidR="00113F0C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</w:t>
            </w:r>
            <w:r w:rsidR="00113F0C" w:rsidRPr="00780452">
              <w:rPr>
                <w:rFonts w:eastAsia="宋体"/>
                <w:sz w:val="18"/>
                <w:szCs w:val="18"/>
              </w:rPr>
              <w:t>F</w:t>
            </w:r>
          </w:p>
        </w:tc>
        <w:tc>
          <w:tcPr>
            <w:tcW w:w="61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7EE89" w14:textId="451A213E" w:rsidR="00113F0C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  </w:t>
            </w:r>
            <w:r w:rsidR="00113F0C" w:rsidRPr="00780452">
              <w:rPr>
                <w:rFonts w:eastAsia="宋体"/>
                <w:sz w:val="18"/>
                <w:szCs w:val="18"/>
              </w:rPr>
              <w:t>CTAGAACAGTCACAGGGACTTACCACTCCCGG</w:t>
            </w:r>
          </w:p>
        </w:tc>
      </w:tr>
      <w:tr w:rsidR="00113F0C" w:rsidRPr="006F57F2" w14:paraId="14948145" w14:textId="77777777" w:rsidTr="00FC73D2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201" w:type="dxa"/>
            <w:gridSpan w:val="4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87CF0" w14:textId="77777777" w:rsidR="00113F0C" w:rsidRPr="00780452" w:rsidRDefault="00113F0C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DCA98" w14:textId="167A12C1" w:rsidR="00113F0C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</w:t>
            </w:r>
            <w:r w:rsidR="00113F0C" w:rsidRPr="00780452">
              <w:rPr>
                <w:rFonts w:eastAsia="宋体"/>
                <w:sz w:val="18"/>
                <w:szCs w:val="18"/>
              </w:rPr>
              <w:t>R</w:t>
            </w:r>
          </w:p>
        </w:tc>
        <w:tc>
          <w:tcPr>
            <w:tcW w:w="61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20708" w14:textId="5B3FFD1D" w:rsidR="00113F0C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     </w:t>
            </w:r>
            <w:r w:rsidR="00113F0C" w:rsidRPr="00780452">
              <w:rPr>
                <w:rFonts w:eastAsia="宋体"/>
                <w:sz w:val="18"/>
                <w:szCs w:val="18"/>
              </w:rPr>
              <w:t>GAGTGGTAAGTCCCTGTGACTGTT</w:t>
            </w:r>
          </w:p>
        </w:tc>
      </w:tr>
      <w:tr w:rsidR="00113F0C" w:rsidRPr="006F57F2" w14:paraId="3195A7EF" w14:textId="77777777" w:rsidTr="00EA715C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201" w:type="dxa"/>
            <w:gridSpan w:val="4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FF2DC" w14:textId="01372EDD" w:rsidR="00113F0C" w:rsidRPr="00780452" w:rsidRDefault="00EB20EF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 w:rsidRPr="00780452">
              <w:rPr>
                <w:rFonts w:eastAsia="宋体"/>
                <w:sz w:val="18"/>
                <w:szCs w:val="18"/>
              </w:rPr>
              <w:t>siRNA-3</w:t>
            </w:r>
          </w:p>
        </w:tc>
        <w:tc>
          <w:tcPr>
            <w:tcW w:w="115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49DA3" w14:textId="642E37AC" w:rsidR="00113F0C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</w:t>
            </w:r>
            <w:r w:rsidR="00113F0C" w:rsidRPr="00780452">
              <w:rPr>
                <w:rFonts w:eastAsia="宋体"/>
                <w:sz w:val="18"/>
                <w:szCs w:val="18"/>
              </w:rPr>
              <w:t>F</w:t>
            </w:r>
          </w:p>
        </w:tc>
        <w:tc>
          <w:tcPr>
            <w:tcW w:w="6145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06D7F" w14:textId="5C1ABF36" w:rsidR="00113F0C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   </w:t>
            </w:r>
            <w:r w:rsidR="00113F0C" w:rsidRPr="00780452">
              <w:rPr>
                <w:rFonts w:eastAsia="宋体"/>
                <w:sz w:val="18"/>
                <w:szCs w:val="18"/>
              </w:rPr>
              <w:t>CTAGAACAGTCACAGGGACTATGGTGGCCCGG</w:t>
            </w:r>
          </w:p>
        </w:tc>
      </w:tr>
      <w:tr w:rsidR="00113F0C" w:rsidRPr="006F57F2" w14:paraId="185D6067" w14:textId="77777777" w:rsidTr="00FC73D2">
        <w:tblPrEx>
          <w:tblBorders>
            <w:top w:val="single" w:sz="12" w:space="0" w:color="auto"/>
            <w:bottom w:val="single" w:sz="12" w:space="0" w:color="auto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201" w:type="dxa"/>
            <w:gridSpan w:val="4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5584CF8" w14:textId="77777777" w:rsidR="00113F0C" w:rsidRPr="00780452" w:rsidRDefault="00113F0C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8DBB6F" w14:textId="092672E1" w:rsidR="00113F0C" w:rsidRPr="00780452" w:rsidRDefault="0096156D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</w:t>
            </w:r>
            <w:r w:rsidR="004861F6">
              <w:rPr>
                <w:rFonts w:eastAsia="宋体"/>
                <w:sz w:val="18"/>
                <w:szCs w:val="18"/>
              </w:rPr>
              <w:t xml:space="preserve"> </w:t>
            </w:r>
            <w:r w:rsidR="00113F0C" w:rsidRPr="00780452">
              <w:rPr>
                <w:rFonts w:eastAsia="宋体"/>
                <w:sz w:val="18"/>
                <w:szCs w:val="18"/>
              </w:rPr>
              <w:t>R</w:t>
            </w:r>
          </w:p>
        </w:tc>
        <w:tc>
          <w:tcPr>
            <w:tcW w:w="6145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35C5608" w14:textId="39D352E7" w:rsidR="00113F0C" w:rsidRPr="00780452" w:rsidRDefault="00666F77" w:rsidP="00780452">
            <w:pPr>
              <w:pStyle w:val="af"/>
              <w:ind w:firstLineChars="0" w:firstLine="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 xml:space="preserve">                             </w:t>
            </w:r>
            <w:r w:rsidR="00113F0C" w:rsidRPr="00780452">
              <w:rPr>
                <w:rFonts w:eastAsia="宋体"/>
                <w:sz w:val="18"/>
                <w:szCs w:val="18"/>
              </w:rPr>
              <w:t>GCCACCATAGTCCCTGTGACTGTT</w:t>
            </w:r>
          </w:p>
        </w:tc>
      </w:tr>
    </w:tbl>
    <w:p w14:paraId="042F47D5" w14:textId="68692402" w:rsidR="003A30A8" w:rsidRPr="00780452" w:rsidRDefault="003A30A8" w:rsidP="00780452">
      <w:pPr>
        <w:pStyle w:val="af"/>
        <w:ind w:firstLineChars="0" w:firstLine="0"/>
        <w:jc w:val="center"/>
        <w:rPr>
          <w:i/>
          <w:iCs/>
          <w:sz w:val="18"/>
          <w:szCs w:val="18"/>
        </w:rPr>
      </w:pPr>
    </w:p>
    <w:sectPr w:rsidR="003A30A8" w:rsidRPr="00780452" w:rsidSect="009320E4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6EDC3" w14:textId="77777777" w:rsidR="0006531F" w:rsidRDefault="0006531F" w:rsidP="001F0860">
      <w:pPr>
        <w:spacing w:after="0"/>
      </w:pPr>
      <w:r>
        <w:separator/>
      </w:r>
    </w:p>
  </w:endnote>
  <w:endnote w:type="continuationSeparator" w:id="0">
    <w:p w14:paraId="080EE35A" w14:textId="77777777" w:rsidR="0006531F" w:rsidRDefault="0006531F" w:rsidP="001F08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EF088" w14:textId="77777777" w:rsidR="0006531F" w:rsidRDefault="0006531F" w:rsidP="001F0860">
      <w:pPr>
        <w:spacing w:after="0"/>
      </w:pPr>
      <w:r>
        <w:separator/>
      </w:r>
    </w:p>
  </w:footnote>
  <w:footnote w:type="continuationSeparator" w:id="0">
    <w:p w14:paraId="2F72735A" w14:textId="77777777" w:rsidR="0006531F" w:rsidRDefault="0006531F" w:rsidP="001F08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0572A"/>
    <w:rsid w:val="00041B94"/>
    <w:rsid w:val="00046786"/>
    <w:rsid w:val="00055CEC"/>
    <w:rsid w:val="0006531F"/>
    <w:rsid w:val="00073DA8"/>
    <w:rsid w:val="00075E2D"/>
    <w:rsid w:val="0009511E"/>
    <w:rsid w:val="000A4CC0"/>
    <w:rsid w:val="000E0834"/>
    <w:rsid w:val="000E598F"/>
    <w:rsid w:val="00110EC2"/>
    <w:rsid w:val="00113F0C"/>
    <w:rsid w:val="00116FF3"/>
    <w:rsid w:val="00124DE9"/>
    <w:rsid w:val="00137D34"/>
    <w:rsid w:val="00142906"/>
    <w:rsid w:val="00143543"/>
    <w:rsid w:val="00165513"/>
    <w:rsid w:val="00165B8A"/>
    <w:rsid w:val="00170990"/>
    <w:rsid w:val="0017379B"/>
    <w:rsid w:val="001C6008"/>
    <w:rsid w:val="001D0B09"/>
    <w:rsid w:val="001F0860"/>
    <w:rsid w:val="001F3039"/>
    <w:rsid w:val="0020377C"/>
    <w:rsid w:val="0023552D"/>
    <w:rsid w:val="00267159"/>
    <w:rsid w:val="00272DBA"/>
    <w:rsid w:val="00294D7A"/>
    <w:rsid w:val="002C2CD9"/>
    <w:rsid w:val="002E3E0D"/>
    <w:rsid w:val="0030112D"/>
    <w:rsid w:val="00303BAA"/>
    <w:rsid w:val="00303D6D"/>
    <w:rsid w:val="003148D1"/>
    <w:rsid w:val="00320AF3"/>
    <w:rsid w:val="00323B43"/>
    <w:rsid w:val="0037448E"/>
    <w:rsid w:val="0039557A"/>
    <w:rsid w:val="003A30A8"/>
    <w:rsid w:val="003A4422"/>
    <w:rsid w:val="003D37D8"/>
    <w:rsid w:val="003E64C4"/>
    <w:rsid w:val="00402BD3"/>
    <w:rsid w:val="0040392B"/>
    <w:rsid w:val="00405104"/>
    <w:rsid w:val="004131DD"/>
    <w:rsid w:val="00426133"/>
    <w:rsid w:val="00435778"/>
    <w:rsid w:val="004358AB"/>
    <w:rsid w:val="004572AA"/>
    <w:rsid w:val="004861F6"/>
    <w:rsid w:val="00494D3F"/>
    <w:rsid w:val="004B2FBC"/>
    <w:rsid w:val="00512F77"/>
    <w:rsid w:val="00527ACC"/>
    <w:rsid w:val="00554AA7"/>
    <w:rsid w:val="00590C70"/>
    <w:rsid w:val="00597716"/>
    <w:rsid w:val="005F521B"/>
    <w:rsid w:val="00607C41"/>
    <w:rsid w:val="00613353"/>
    <w:rsid w:val="00614FE0"/>
    <w:rsid w:val="00616F96"/>
    <w:rsid w:val="00620774"/>
    <w:rsid w:val="00626420"/>
    <w:rsid w:val="00666F77"/>
    <w:rsid w:val="00680B6A"/>
    <w:rsid w:val="006878A8"/>
    <w:rsid w:val="006F57F2"/>
    <w:rsid w:val="0070071D"/>
    <w:rsid w:val="00700821"/>
    <w:rsid w:val="00706046"/>
    <w:rsid w:val="00771729"/>
    <w:rsid w:val="00780452"/>
    <w:rsid w:val="00782C14"/>
    <w:rsid w:val="00795D4D"/>
    <w:rsid w:val="007C554A"/>
    <w:rsid w:val="007D5B96"/>
    <w:rsid w:val="007F3934"/>
    <w:rsid w:val="007F69FD"/>
    <w:rsid w:val="0080266D"/>
    <w:rsid w:val="00804507"/>
    <w:rsid w:val="0082715D"/>
    <w:rsid w:val="00840B98"/>
    <w:rsid w:val="00852D54"/>
    <w:rsid w:val="008631A4"/>
    <w:rsid w:val="008936C0"/>
    <w:rsid w:val="008A5012"/>
    <w:rsid w:val="008B5ADA"/>
    <w:rsid w:val="008B7726"/>
    <w:rsid w:val="008C0E83"/>
    <w:rsid w:val="008E1BD1"/>
    <w:rsid w:val="008E7BDB"/>
    <w:rsid w:val="00903A13"/>
    <w:rsid w:val="00910699"/>
    <w:rsid w:val="00931CAE"/>
    <w:rsid w:val="009320E4"/>
    <w:rsid w:val="00941F7E"/>
    <w:rsid w:val="0096156D"/>
    <w:rsid w:val="009816DE"/>
    <w:rsid w:val="009A49F2"/>
    <w:rsid w:val="009E3321"/>
    <w:rsid w:val="009E6057"/>
    <w:rsid w:val="00A01881"/>
    <w:rsid w:val="00A344DB"/>
    <w:rsid w:val="00A65D21"/>
    <w:rsid w:val="00A720BE"/>
    <w:rsid w:val="00A802A6"/>
    <w:rsid w:val="00A82E69"/>
    <w:rsid w:val="00A8499B"/>
    <w:rsid w:val="00A852A0"/>
    <w:rsid w:val="00A878DE"/>
    <w:rsid w:val="00A9217C"/>
    <w:rsid w:val="00AB778D"/>
    <w:rsid w:val="00AC2C8E"/>
    <w:rsid w:val="00AC58B7"/>
    <w:rsid w:val="00AE23AE"/>
    <w:rsid w:val="00B22702"/>
    <w:rsid w:val="00B61E9E"/>
    <w:rsid w:val="00B652C3"/>
    <w:rsid w:val="00B718D1"/>
    <w:rsid w:val="00B84158"/>
    <w:rsid w:val="00BA28ED"/>
    <w:rsid w:val="00BB2A04"/>
    <w:rsid w:val="00BC0C91"/>
    <w:rsid w:val="00BC766B"/>
    <w:rsid w:val="00BE2BAE"/>
    <w:rsid w:val="00BE3AD3"/>
    <w:rsid w:val="00C244B7"/>
    <w:rsid w:val="00C72924"/>
    <w:rsid w:val="00CA00D8"/>
    <w:rsid w:val="00CC5A87"/>
    <w:rsid w:val="00CE12F6"/>
    <w:rsid w:val="00CE1D90"/>
    <w:rsid w:val="00CF07A9"/>
    <w:rsid w:val="00CF274C"/>
    <w:rsid w:val="00D00420"/>
    <w:rsid w:val="00D0077F"/>
    <w:rsid w:val="00D1089A"/>
    <w:rsid w:val="00D2190A"/>
    <w:rsid w:val="00D25428"/>
    <w:rsid w:val="00D26761"/>
    <w:rsid w:val="00D303ED"/>
    <w:rsid w:val="00D31D50"/>
    <w:rsid w:val="00D408CE"/>
    <w:rsid w:val="00D416E9"/>
    <w:rsid w:val="00D607D3"/>
    <w:rsid w:val="00D8417C"/>
    <w:rsid w:val="00DA215C"/>
    <w:rsid w:val="00DA35B9"/>
    <w:rsid w:val="00DC6F0F"/>
    <w:rsid w:val="00DD1959"/>
    <w:rsid w:val="00DD7032"/>
    <w:rsid w:val="00DE0DBF"/>
    <w:rsid w:val="00DF0E6D"/>
    <w:rsid w:val="00DF1C7B"/>
    <w:rsid w:val="00DF5E95"/>
    <w:rsid w:val="00E06FB0"/>
    <w:rsid w:val="00E078D8"/>
    <w:rsid w:val="00E2436C"/>
    <w:rsid w:val="00E4169F"/>
    <w:rsid w:val="00E5354B"/>
    <w:rsid w:val="00E63FEB"/>
    <w:rsid w:val="00E738F8"/>
    <w:rsid w:val="00E743EB"/>
    <w:rsid w:val="00E94CB5"/>
    <w:rsid w:val="00E97BBA"/>
    <w:rsid w:val="00EA2819"/>
    <w:rsid w:val="00EA4391"/>
    <w:rsid w:val="00EA715C"/>
    <w:rsid w:val="00EB20EF"/>
    <w:rsid w:val="00EE184B"/>
    <w:rsid w:val="00EF0830"/>
    <w:rsid w:val="00EF0F42"/>
    <w:rsid w:val="00EF26DE"/>
    <w:rsid w:val="00F11390"/>
    <w:rsid w:val="00F25954"/>
    <w:rsid w:val="00F3221C"/>
    <w:rsid w:val="00F85979"/>
    <w:rsid w:val="00F87224"/>
    <w:rsid w:val="00F876A7"/>
    <w:rsid w:val="00FA1B61"/>
    <w:rsid w:val="00FA657F"/>
    <w:rsid w:val="00FB1216"/>
    <w:rsid w:val="00FC3913"/>
    <w:rsid w:val="00FC6CAD"/>
    <w:rsid w:val="00FC73D2"/>
    <w:rsid w:val="00FC7658"/>
    <w:rsid w:val="00FD2FDD"/>
    <w:rsid w:val="00FE1872"/>
    <w:rsid w:val="00FE3817"/>
    <w:rsid w:val="00FE6D21"/>
    <w:rsid w:val="00FF4B1A"/>
    <w:rsid w:val="00FF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B67D4F"/>
  <w15:docId w15:val="{A92F9247-193C-4D7D-A01E-D9E754E5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8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86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8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860"/>
    <w:rPr>
      <w:rFonts w:ascii="Tahoma" w:hAnsi="Tahoma"/>
      <w:sz w:val="18"/>
      <w:szCs w:val="18"/>
    </w:rPr>
  </w:style>
  <w:style w:type="table" w:styleId="a7">
    <w:name w:val="Table Grid"/>
    <w:basedOn w:val="a1"/>
    <w:uiPriority w:val="39"/>
    <w:rsid w:val="001F08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uiPriority w:val="99"/>
    <w:semiHidden/>
    <w:unhideWhenUsed/>
    <w:rsid w:val="00FF4B1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F4B1A"/>
    <w:pPr>
      <w:widowControl w:val="0"/>
      <w:adjustRightInd/>
      <w:snapToGrid/>
      <w:spacing w:after="0"/>
    </w:pPr>
    <w:rPr>
      <w:rFonts w:asciiTheme="minorHAnsi" w:hAnsiTheme="minorHAns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FF4B1A"/>
    <w:rPr>
      <w:rFonts w:eastAsiaTheme="minorEastAsia"/>
      <w:kern w:val="2"/>
      <w:sz w:val="21"/>
    </w:rPr>
  </w:style>
  <w:style w:type="paragraph" w:styleId="ab">
    <w:name w:val="Balloon Text"/>
    <w:basedOn w:val="a"/>
    <w:link w:val="ac"/>
    <w:uiPriority w:val="99"/>
    <w:semiHidden/>
    <w:unhideWhenUsed/>
    <w:rsid w:val="00FF4B1A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F4B1A"/>
    <w:rPr>
      <w:rFonts w:ascii="Tahoma" w:hAnsi="Tahoma"/>
      <w:sz w:val="18"/>
      <w:szCs w:val="18"/>
    </w:rPr>
  </w:style>
  <w:style w:type="table" w:styleId="7">
    <w:name w:val="List Table 7 Colorful"/>
    <w:basedOn w:val="a1"/>
    <w:uiPriority w:val="52"/>
    <w:rsid w:val="003A30A8"/>
    <w:pPr>
      <w:spacing w:after="0" w:line="240" w:lineRule="auto"/>
    </w:pPr>
    <w:rPr>
      <w:color w:val="000000" w:themeColor="text1"/>
      <w:kern w:val="2"/>
      <w:sz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d">
    <w:name w:val="Hyperlink"/>
    <w:uiPriority w:val="99"/>
    <w:unhideWhenUsed/>
    <w:rsid w:val="00597716"/>
    <w:rPr>
      <w:color w:val="0563C1"/>
      <w:u w:val="single"/>
    </w:rPr>
  </w:style>
  <w:style w:type="paragraph" w:styleId="HTML">
    <w:name w:val="HTML Preformatted"/>
    <w:basedOn w:val="a"/>
    <w:link w:val="HTML0"/>
    <w:qFormat/>
    <w:rsid w:val="0017379B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Times New Roman" w:hint="eastAsia"/>
      <w:sz w:val="24"/>
      <w:szCs w:val="24"/>
    </w:rPr>
  </w:style>
  <w:style w:type="character" w:customStyle="1" w:styleId="HTML0">
    <w:name w:val="HTML 预设格式 字符"/>
    <w:basedOn w:val="a0"/>
    <w:link w:val="HTML"/>
    <w:rsid w:val="0017379B"/>
    <w:rPr>
      <w:rFonts w:ascii="宋体" w:eastAsia="宋体" w:hAnsi="宋体" w:cs="Times New Roman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D408C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Default">
    <w:name w:val="Default"/>
    <w:rsid w:val="00BE2BA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f">
    <w:name w:val="Body Text Indent"/>
    <w:basedOn w:val="a"/>
    <w:link w:val="af0"/>
    <w:qFormat/>
    <w:rsid w:val="00137D34"/>
    <w:pPr>
      <w:widowControl w:val="0"/>
      <w:tabs>
        <w:tab w:val="left" w:pos="1843"/>
      </w:tabs>
      <w:adjustRightInd/>
      <w:snapToGrid/>
      <w:spacing w:after="0" w:line="400" w:lineRule="exact"/>
      <w:ind w:firstLineChars="200" w:firstLine="200"/>
      <w:jc w:val="both"/>
    </w:pPr>
    <w:rPr>
      <w:rFonts w:ascii="Times New Roman" w:hAnsi="Times New Roman" w:cs="Times New Roman"/>
      <w:kern w:val="2"/>
      <w:sz w:val="24"/>
      <w:szCs w:val="20"/>
    </w:rPr>
  </w:style>
  <w:style w:type="character" w:customStyle="1" w:styleId="af0">
    <w:name w:val="正文文本缩进 字符"/>
    <w:basedOn w:val="a0"/>
    <w:link w:val="af"/>
    <w:qFormat/>
    <w:rsid w:val="00137D34"/>
    <w:rPr>
      <w:rFonts w:ascii="Times New Roman" w:hAnsi="Times New Roman" w:cs="Times New Roman"/>
      <w:kern w:val="2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0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B188314-CA71-484B-AE9E-F7E2CE1E1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4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鹏程 张</cp:lastModifiedBy>
  <cp:revision>17</cp:revision>
  <cp:lastPrinted>2014-02-17T13:48:00Z</cp:lastPrinted>
  <dcterms:created xsi:type="dcterms:W3CDTF">2025-06-10T02:57:00Z</dcterms:created>
  <dcterms:modified xsi:type="dcterms:W3CDTF">2025-07-17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6057de59561b2f782c8e921abc8e1d35b3fafa8a006e87ba49156ec768b487</vt:lpwstr>
  </property>
</Properties>
</file>